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47AA6" w14:textId="57A133DB" w:rsidR="00EE3364" w:rsidRDefault="00F46F81" w:rsidP="006E3B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3B1C">
        <w:rPr>
          <w:rFonts w:ascii="Times New Roman" w:hAnsi="Times New Roman" w:cs="Times New Roman"/>
          <w:sz w:val="24"/>
          <w:szCs w:val="24"/>
        </w:rPr>
        <w:t>Table</w:t>
      </w:r>
      <w:r w:rsidR="00EE3364" w:rsidRPr="006E3B1C">
        <w:rPr>
          <w:rFonts w:ascii="Times New Roman" w:hAnsi="Times New Roman" w:cs="Times New Roman"/>
          <w:sz w:val="24"/>
          <w:szCs w:val="24"/>
        </w:rPr>
        <w:t xml:space="preserve"> S</w:t>
      </w:r>
      <w:r w:rsidR="00D8439A">
        <w:rPr>
          <w:rFonts w:ascii="Times New Roman" w:hAnsi="Times New Roman" w:cs="Times New Roman"/>
          <w:sz w:val="24"/>
          <w:szCs w:val="24"/>
        </w:rPr>
        <w:t>7</w:t>
      </w:r>
    </w:p>
    <w:p w14:paraId="12FD984F" w14:textId="77777777" w:rsidR="00C37769" w:rsidRDefault="00C37769" w:rsidP="006E3B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C8BF08" w14:textId="77777777" w:rsidR="00C37769" w:rsidRDefault="00C37769" w:rsidP="006E3B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554F74" w14:textId="77777777" w:rsidR="00C37769" w:rsidRPr="006E3B1C" w:rsidRDefault="00C37769" w:rsidP="006E3B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25337F" w14:textId="0A0F9115" w:rsidR="006E3B1C" w:rsidRPr="006E3B1C" w:rsidRDefault="00C37769" w:rsidP="00C3776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bookmarkStart w:id="0" w:name="_GoBack"/>
      <w:r w:rsidR="006E3B1C" w:rsidRPr="006E3B1C">
        <w:rPr>
          <w:rFonts w:ascii="Times New Roman" w:hAnsi="Times New Roman" w:cs="Times New Roman"/>
          <w:sz w:val="24"/>
          <w:szCs w:val="24"/>
        </w:rPr>
        <w:t>Primer sets for qPCR</w:t>
      </w:r>
      <w:bookmarkEnd w:id="0"/>
    </w:p>
    <w:p w14:paraId="1125A487" w14:textId="77777777" w:rsidR="00EE3364" w:rsidRPr="006E3B1C" w:rsidRDefault="00EE3364" w:rsidP="004F1E3A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6835DF0E" w14:textId="77777777" w:rsidR="006E3B1C" w:rsidRPr="006E3B1C" w:rsidRDefault="006E3B1C" w:rsidP="006E3B1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75BB1D42" w14:textId="77777777" w:rsidR="006E3B1C" w:rsidRPr="006E3B1C" w:rsidRDefault="006E3B1C" w:rsidP="006E3B1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265E72E0" w14:textId="77777777" w:rsidR="006E3B1C" w:rsidRPr="006E3B1C" w:rsidRDefault="006E3B1C" w:rsidP="006E3B1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1069C5A2" w14:textId="77777777" w:rsidR="006E3B1C" w:rsidRPr="006E3B1C" w:rsidRDefault="006E3B1C" w:rsidP="006E3B1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44CF8B8D" w14:textId="77777777" w:rsidR="006E3B1C" w:rsidRPr="006E3B1C" w:rsidRDefault="006E3B1C" w:rsidP="006E3B1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12AF57DE" w14:textId="7B15C10E" w:rsidR="002D5DCE" w:rsidRPr="006E3B1C" w:rsidRDefault="00D47B01" w:rsidP="004F1E3A">
      <w:pPr>
        <w:spacing w:line="200" w:lineRule="exact"/>
        <w:rPr>
          <w:rFonts w:ascii="Times New Roman" w:hAnsi="Times New Roman" w:cs="Times New Roman"/>
          <w:sz w:val="18"/>
          <w:szCs w:val="18"/>
        </w:rPr>
        <w:sectPr w:rsidR="002D5DCE" w:rsidRPr="006E3B1C">
          <w:type w:val="continuous"/>
          <w:pgSz w:w="10800" w:h="15600"/>
          <w:pgMar w:top="760" w:right="680" w:bottom="280" w:left="560" w:header="720" w:footer="720" w:gutter="0"/>
          <w:cols w:num="2" w:space="720" w:equalWidth="0">
            <w:col w:w="7335" w:space="643"/>
            <w:col w:w="1582"/>
          </w:cols>
        </w:sectPr>
      </w:pPr>
      <w:r w:rsidRPr="006E3B1C">
        <w:rPr>
          <w:rFonts w:ascii="Times New Roman" w:hAnsi="Times New Roman" w:cs="Times New Roman"/>
          <w:sz w:val="18"/>
          <w:szCs w:val="18"/>
        </w:rPr>
        <w:tab/>
      </w:r>
    </w:p>
    <w:tbl>
      <w:tblPr>
        <w:tblW w:w="0" w:type="auto"/>
        <w:tblInd w:w="-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2977"/>
        <w:gridCol w:w="3260"/>
        <w:gridCol w:w="850"/>
        <w:gridCol w:w="1560"/>
      </w:tblGrid>
      <w:tr w:rsidR="001231F0" w:rsidRPr="006E3B1C" w14:paraId="7062FC6C" w14:textId="77777777" w:rsidTr="00166CC3">
        <w:trPr>
          <w:trHeight w:hRule="exact" w:val="625"/>
        </w:trPr>
        <w:tc>
          <w:tcPr>
            <w:tcW w:w="993" w:type="dxa"/>
            <w:tcBorders>
              <w:top w:val="single" w:sz="2" w:space="0" w:color="000000"/>
              <w:left w:val="nil"/>
              <w:bottom w:val="double" w:sz="4" w:space="0" w:color="000000"/>
              <w:right w:val="nil"/>
            </w:tcBorders>
            <w:shd w:val="clear" w:color="auto" w:fill="EEECE1" w:themeFill="background2"/>
          </w:tcPr>
          <w:p w14:paraId="0A96DAFA" w14:textId="28D55988" w:rsidR="001231F0" w:rsidRPr="006E3B1C" w:rsidRDefault="00346018" w:rsidP="00166CC3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B1C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8752" behindDoc="1" locked="0" layoutInCell="1" allowOverlap="1" wp14:anchorId="03447D39" wp14:editId="4CD1D496">
                      <wp:simplePos x="0" y="0"/>
                      <wp:positionH relativeFrom="page">
                        <wp:posOffset>447675</wp:posOffset>
                      </wp:positionH>
                      <wp:positionV relativeFrom="page">
                        <wp:posOffset>3423920</wp:posOffset>
                      </wp:positionV>
                      <wp:extent cx="1270" cy="188595"/>
                      <wp:effectExtent l="0" t="0" r="455930" b="3435350"/>
                      <wp:wrapNone/>
                      <wp:docPr id="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88595"/>
                                <a:chOff x="705" y="5392"/>
                                <a:chExt cx="2" cy="297"/>
                              </a:xfrm>
                            </wpg:grpSpPr>
                            <wps:wsp>
                              <wps:cNvPr id="4" name="Freeform 5"/>
                              <wps:cNvSpPr>
                                <a:spLocks noEditPoints="1"/>
                              </wps:cNvSpPr>
                              <wps:spPr bwMode="auto">
                                <a:xfrm>
                                  <a:off x="1410" y="10784"/>
                                  <a:ext cx="0" cy="297"/>
                                </a:xfrm>
                                <a:custGeom>
                                  <a:avLst/>
                                  <a:gdLst>
                                    <a:gd name="T0" fmla="+- 0 5392 5392"/>
                                    <a:gd name="T1" fmla="*/ 5392 h 297"/>
                                    <a:gd name="T2" fmla="+- 0 5689 5392"/>
                                    <a:gd name="T3" fmla="*/ 5689 h 297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297">
                                      <a:moveTo>
                                        <a:pt x="0" y="0"/>
                                      </a:moveTo>
                                      <a:lnTo>
                                        <a:pt x="0" y="297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69F86E" id="Group 4" o:spid="_x0000_s1026" style="position:absolute;left:0;text-align:left;margin-left:35.25pt;margin-top:269.6pt;width:.1pt;height:14.85pt;z-index:-251657728;mso-position-horizontal-relative:page;mso-position-vertical-relative:page" coordorigin="705,5392" coordsize="2,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">
                      <v:shape id="Freeform 5" o:spid="_x0000_s1027" style="position:absolute;left:1410;top:10784;width:0;height:297;visibility:visible;mso-wrap-style:square;v-text-anchor:top" coordsize="0,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rpdcYA&#10;AADaAAAADwAAAGRycy9kb3ducmV2LnhtbESPT2vCQBTE74V+h+UVvJS6qf8oMRtRseJJ0LbU4yP7&#10;moRm36bZNUY/fVcQPA4z8xsmmXWmEi01rrSs4LUfgSDOrC45V/D58f7yBsJ5ZI2VZVJwJgez9PEh&#10;wVjbE++o3ftcBAi7GBUU3texlC4ryKDr25o4eD+2MeiDbHKpGzwFuKnkIIom0mDJYaHAmpYFZb/7&#10;o1FwXH+1f93he7tZzZ8vNU4W4/VwoVTvqZtPQXjq/D18a2+0ghFcr4QbI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xrpdcYAAADaAAAADwAAAAAAAAAAAAAAAACYAgAAZHJz&#10;L2Rvd25yZXYueG1sUEsFBgAAAAAEAAQA9QAAAIsDAAAAAA==&#10;" path="m,l,297e" filled="f" strokeweight=".5pt">
                        <v:path arrowok="t" o:connecttype="custom" o:connectlocs="0,5392;0,5689" o:connectangles="0,0"/>
                        <o:lock v:ext="edit" verticies="t"/>
                      </v:shape>
                      <w10:wrap anchorx="page" anchory="page"/>
                    </v:group>
                  </w:pict>
                </mc:Fallback>
              </mc:AlternateContent>
            </w:r>
            <w:r w:rsidRPr="006E3B1C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9776" behindDoc="1" locked="0" layoutInCell="1" allowOverlap="1" wp14:anchorId="7584B784" wp14:editId="77A71C36">
                      <wp:simplePos x="0" y="0"/>
                      <wp:positionH relativeFrom="page">
                        <wp:posOffset>6362700</wp:posOffset>
                      </wp:positionH>
                      <wp:positionV relativeFrom="page">
                        <wp:posOffset>3423920</wp:posOffset>
                      </wp:positionV>
                      <wp:extent cx="1270" cy="188595"/>
                      <wp:effectExtent l="0" t="0" r="6370955" b="3435350"/>
                      <wp:wrapNone/>
                      <wp:docPr id="1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88595"/>
                                <a:chOff x="10020" y="5392"/>
                                <a:chExt cx="2" cy="297"/>
                              </a:xfrm>
                            </wpg:grpSpPr>
                            <wps:wsp>
                              <wps:cNvPr id="2" name="Freeform 3"/>
                              <wps:cNvSpPr>
                                <a:spLocks noEditPoints="1"/>
                              </wps:cNvSpPr>
                              <wps:spPr bwMode="auto">
                                <a:xfrm>
                                  <a:off x="20040" y="10784"/>
                                  <a:ext cx="0" cy="297"/>
                                </a:xfrm>
                                <a:custGeom>
                                  <a:avLst/>
                                  <a:gdLst>
                                    <a:gd name="T0" fmla="+- 0 5392 5392"/>
                                    <a:gd name="T1" fmla="*/ 5392 h 297"/>
                                    <a:gd name="T2" fmla="+- 0 5689 5392"/>
                                    <a:gd name="T3" fmla="*/ 5689 h 297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297">
                                      <a:moveTo>
                                        <a:pt x="0" y="0"/>
                                      </a:moveTo>
                                      <a:lnTo>
                                        <a:pt x="0" y="297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CE5DCF" id="Group 2" o:spid="_x0000_s1026" style="position:absolute;left:0;text-align:left;margin-left:501pt;margin-top:269.6pt;width:.1pt;height:14.85pt;z-index:-251656704;mso-position-horizontal-relative:page;mso-position-vertical-relative:page" coordorigin="10020,5392" coordsize="2,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">
                      <v:shape id="Freeform 3" o:spid="_x0000_s1027" style="position:absolute;left:20040;top:10784;width:0;height:297;visibility:visible;mso-wrap-style:square;v-text-anchor:top" coordsize="0,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/UmsUA&#10;AADaAAAADwAAAGRycy9kb3ducmV2LnhtbESPQWvCQBSE70L/w/IEL9JsqigluoqKiidB29IeH9ln&#10;Esy+jdk1Rn99tyD0OMzMN8x03ppSNFS7wrKCtygGQZxaXXCm4PNj8/oOwnlkjaVlUnAnB/PZS2eK&#10;ibY3PlBz9JkIEHYJKsi9rxIpXZqTQRfZijh4J1sb9EHWmdQ13gLclHIQx2NpsOCwkGNFq5zS8/Fq&#10;FFy3X82l/fne79aL/qPC8XK0HS6V6nXbxQSEp9b/h5/tnVYwgL8r4QbI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v9SaxQAAANoAAAAPAAAAAAAAAAAAAAAAAJgCAABkcnMv&#10;ZG93bnJldi54bWxQSwUGAAAAAAQABAD1AAAAigMAAAAA&#10;" path="m,l,297e" filled="f" strokeweight=".5pt">
                        <v:path arrowok="t" o:connecttype="custom" o:connectlocs="0,5392;0,5689" o:connectangles="0,0"/>
                        <o:lock v:ext="edit" verticies="t"/>
                      </v:shape>
                      <w10:wrap anchorx="page" anchory="page"/>
                    </v:group>
                  </w:pict>
                </mc:Fallback>
              </mc:AlternateContent>
            </w:r>
            <w:r w:rsidR="001231F0" w:rsidRPr="006E3B1C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double" w:sz="4" w:space="0" w:color="000000"/>
              <w:right w:val="nil"/>
            </w:tcBorders>
            <w:shd w:val="clear" w:color="auto" w:fill="EEECE1" w:themeFill="background2"/>
          </w:tcPr>
          <w:p w14:paraId="585B69A2" w14:textId="5DAB18CF" w:rsidR="001231F0" w:rsidRPr="006E3B1C" w:rsidRDefault="001231F0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B1C">
              <w:rPr>
                <w:rFonts w:ascii="Times New Roman" w:hAnsi="Times New Roman" w:cs="Times New Roman"/>
                <w:sz w:val="20"/>
                <w:szCs w:val="20"/>
              </w:rPr>
              <w:t>Forward (5'- 3')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double" w:sz="4" w:space="0" w:color="000000"/>
              <w:right w:val="nil"/>
            </w:tcBorders>
            <w:shd w:val="clear" w:color="auto" w:fill="EEECE1" w:themeFill="background2"/>
          </w:tcPr>
          <w:p w14:paraId="45F04A43" w14:textId="23CE64E1" w:rsidR="001231F0" w:rsidRPr="006E3B1C" w:rsidRDefault="001231F0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B1C">
              <w:rPr>
                <w:rFonts w:ascii="Times New Roman" w:hAnsi="Times New Roman" w:cs="Times New Roman"/>
                <w:sz w:val="20"/>
                <w:szCs w:val="20"/>
              </w:rPr>
              <w:t>Reverse (5'- 3'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double" w:sz="4" w:space="0" w:color="000000"/>
              <w:right w:val="nil"/>
            </w:tcBorders>
            <w:shd w:val="clear" w:color="auto" w:fill="EEECE1" w:themeFill="background2"/>
          </w:tcPr>
          <w:p w14:paraId="2E5DC116" w14:textId="7CF10BD5" w:rsidR="001231F0" w:rsidRPr="006E3B1C" w:rsidRDefault="001231F0" w:rsidP="00F850E8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B1C">
              <w:rPr>
                <w:rFonts w:ascii="Times New Roman" w:hAnsi="Times New Roman" w:cs="Times New Roman"/>
                <w:sz w:val="18"/>
                <w:szCs w:val="18"/>
              </w:rPr>
              <w:t>Product length (bp</w:t>
            </w:r>
            <w:r w:rsidRPr="006E3B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double" w:sz="4" w:space="0" w:color="000000"/>
              <w:right w:val="nil"/>
            </w:tcBorders>
            <w:shd w:val="clear" w:color="auto" w:fill="EEECE1" w:themeFill="background2"/>
          </w:tcPr>
          <w:p w14:paraId="5DC52D2D" w14:textId="4906CC3C" w:rsidR="001231F0" w:rsidRPr="006E3B1C" w:rsidRDefault="001231F0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B1C">
              <w:rPr>
                <w:rFonts w:ascii="Times New Roman" w:hAnsi="Times New Roman" w:cs="Times New Roman"/>
                <w:sz w:val="20"/>
                <w:szCs w:val="20"/>
              </w:rPr>
              <w:t>NCBI reference</w:t>
            </w:r>
          </w:p>
        </w:tc>
      </w:tr>
      <w:tr w:rsidR="00F850E8" w:rsidRPr="006E3B1C" w14:paraId="34AEFFF7" w14:textId="77777777" w:rsidTr="00166CC3">
        <w:trPr>
          <w:trHeight w:val="326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A5F0E45" w14:textId="6D283056" w:rsidR="00F850E8" w:rsidRPr="00832B5E" w:rsidRDefault="00AF52AF" w:rsidP="00AF52AF">
            <w:pPr>
              <w:spacing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lc1a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B342A2" w14:textId="7486D3ED" w:rsidR="00F850E8" w:rsidRPr="00F850E8" w:rsidRDefault="00F850E8" w:rsidP="00F850E8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TGACAGCCACCTCAGCTC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7102B53" w14:textId="737D1A5D" w:rsidR="00F850E8" w:rsidRPr="00F850E8" w:rsidRDefault="00F850E8" w:rsidP="00F850E8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CACTGCTCCCAGGATGACA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25AED57" w14:textId="216957F3" w:rsidR="00F850E8" w:rsidRPr="00F850E8" w:rsidRDefault="00F850E8" w:rsidP="00F850E8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54FE273" w14:textId="615FC9FC" w:rsidR="00F850E8" w:rsidRPr="00166CC3" w:rsidRDefault="00F850E8" w:rsidP="00166CC3">
            <w:pPr>
              <w:spacing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077514.4</w:t>
            </w:r>
          </w:p>
        </w:tc>
      </w:tr>
      <w:tr w:rsidR="00F850E8" w:rsidRPr="006E3B1C" w14:paraId="03B3D980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04CBAB5" w14:textId="1D5E5CFF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lc1a3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AA36528" w14:textId="22EC6BF5" w:rsidR="00F850E8" w:rsidRPr="00F850E8" w:rsidRDefault="00166CC3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TGTGCTTCGGTTTCGTGAT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96C7A3D" w14:textId="5D4777A8" w:rsidR="00F850E8" w:rsidRPr="00F850E8" w:rsidRDefault="00166CC3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ACCAATCGCATGATGGCT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19A2D4F" w14:textId="6A85A3E2" w:rsidR="00F850E8" w:rsidRPr="00F850E8" w:rsidRDefault="00166CC3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2C8FD8D" w14:textId="1FEFA53B" w:rsidR="00F850E8" w:rsidRPr="00166CC3" w:rsidRDefault="00166CC3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148938.3</w:t>
            </w:r>
          </w:p>
        </w:tc>
      </w:tr>
      <w:tr w:rsidR="00F850E8" w:rsidRPr="006E3B1C" w14:paraId="6A80233B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26E5ED4" w14:textId="3D50644B" w:rsidR="00F850E8" w:rsidRPr="00832B5E" w:rsidRDefault="00AF52AF" w:rsidP="00AF52AF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 xml:space="preserve"> slc6a1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F38D305" w14:textId="2F594227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TCAGACTGTTGTCCTGTG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2041EC9" w14:textId="0E4B8CB1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GCGGCCATGAACAAAATG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31DF928" w14:textId="03611076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FEC6233" w14:textId="3DC12E26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178703.3</w:t>
            </w:r>
          </w:p>
        </w:tc>
      </w:tr>
      <w:tr w:rsidR="00F850E8" w:rsidRPr="006E3B1C" w14:paraId="0527AC72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89E6453" w14:textId="150BF6B3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lc6a9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F7B8378" w14:textId="0A20B3E2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GTTGGCGCTTTGTTTCTC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06F58BA" w14:textId="07C66A32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GACAGACGACAAAGCCATG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AABB202" w14:textId="1B4B6918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42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7D8D9C8" w14:textId="4CAF0096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355175.2</w:t>
            </w:r>
          </w:p>
        </w:tc>
      </w:tr>
      <w:tr w:rsidR="00F850E8" w:rsidRPr="006E3B1C" w14:paraId="591E1DD7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E0F3C46" w14:textId="1B3C4E4A" w:rsidR="00F850E8" w:rsidRPr="00832B5E" w:rsidRDefault="00AF52AF" w:rsidP="00AF52AF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 xml:space="preserve"> slc6a13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9881F60" w14:textId="287DC3E1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CGTGTTCCAGCTCTTTGA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6286677" w14:textId="03549DF2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CCATAAACCCAAGCCACA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6EFACBD" w14:textId="77106335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3C28968" w14:textId="00A2749A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144512.3</w:t>
            </w:r>
          </w:p>
        </w:tc>
      </w:tr>
      <w:tr w:rsidR="00D8439A" w:rsidRPr="006E3B1C" w14:paraId="4B749EAF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244ADEE" w14:textId="7DF32885" w:rsidR="00D8439A" w:rsidRPr="00832B5E" w:rsidRDefault="00AF52AF" w:rsidP="00AF52AF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 xml:space="preserve"> slc7a10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FD166AA" w14:textId="2ED35C6E" w:rsidR="00D8439A" w:rsidRPr="00F850E8" w:rsidRDefault="00D8439A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AAGCTGCTGGGCTACTTTT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F5C747B" w14:textId="7A1D0688" w:rsidR="00D8439A" w:rsidRPr="00F850E8" w:rsidRDefault="00D8439A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ATGAATCATGGCCAGGAAG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8ED5BAB" w14:textId="36E9828E" w:rsidR="00D8439A" w:rsidRDefault="00D8439A" w:rsidP="00D8439A">
            <w:pPr>
              <w:spacing w:beforeLines="50" w:before="120" w:after="0" w:line="300" w:lineRule="exact"/>
              <w:ind w:firstLineChars="150" w:firstLine="27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4E25F74" w14:textId="3927B193" w:rsidR="00D8439A" w:rsidRPr="00166CC3" w:rsidRDefault="00D8439A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NM_017394.4</w:t>
            </w:r>
          </w:p>
        </w:tc>
      </w:tr>
      <w:tr w:rsidR="00F850E8" w:rsidRPr="006E3B1C" w14:paraId="4FCA7D18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36BB0BF" w14:textId="6A88AA65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o</w:t>
            </w:r>
            <w:r w:rsidR="00F850E8" w:rsidRPr="00832B5E"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lig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56881F5" w14:textId="37501274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GGGGGCTTGACAAAAGAA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54E3D24" w14:textId="6923D65B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ACAAAGAGCTTCGCATCG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58C5D33" w14:textId="486EC842" w:rsidR="00F850E8" w:rsidRPr="00F850E8" w:rsidRDefault="00166CC3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4E0668A" w14:textId="3A9B99A1" w:rsidR="00F850E8" w:rsidRPr="00166CC3" w:rsidRDefault="00166CC3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16967.2</w:t>
            </w:r>
          </w:p>
        </w:tc>
      </w:tr>
      <w:tr w:rsidR="00F850E8" w:rsidRPr="006E3B1C" w14:paraId="47E9CA48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62DEE11" w14:textId="0600665F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>g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fap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B12CEAD" w14:textId="2E515761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CAATGCTGGCTTCAAGGA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B8FAE26" w14:textId="54100D83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GCGCCTTGTTTTGCTGT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2189F7A" w14:textId="06E340B9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5AAE396" w14:textId="5736A7E3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131020.1</w:t>
            </w:r>
          </w:p>
        </w:tc>
      </w:tr>
      <w:tr w:rsidR="00F850E8" w:rsidRPr="006E3B1C" w14:paraId="4E2FC196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F020F5C" w14:textId="1B45CD72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100</w:t>
            </w:r>
            <w:r w:rsidR="00F850E8" w:rsidRPr="00832B5E">
              <w:rPr>
                <w:rFonts w:ascii="Times New Roman" w:hAnsi="Times New Roman" w:cs="Times New Roman"/>
                <w:i/>
                <w:sz w:val="21"/>
                <w:szCs w:val="21"/>
              </w:rPr>
              <w:sym w:font="Symbol" w:char="F062"/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D142925" w14:textId="009BDAF5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GCCCTCATTGATGTCTTCCA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97B397F" w14:textId="0235EB53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GAGAGAGCTCGTTGTTGATAAGCT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7599ACD" w14:textId="10C58FB7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3945FE5" w14:textId="23CCF5A7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9115.3</w:t>
            </w:r>
          </w:p>
        </w:tc>
      </w:tr>
      <w:tr w:rsidR="00F850E8" w:rsidRPr="006E3B1C" w14:paraId="52316F6A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92278D4" w14:textId="5119D70B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gja1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A820E9E" w14:textId="57CA6AF9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CTGCCGCAATTACAACAAG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A77A6AE" w14:textId="6315CD45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TGGCATTTTGGCTGTCG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422E89" w14:textId="3EFBAF5F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50028FD" w14:textId="4CCB6177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10288.3</w:t>
            </w:r>
          </w:p>
        </w:tc>
      </w:tr>
      <w:tr w:rsidR="00F850E8" w:rsidRPr="006E3B1C" w14:paraId="5F7A035C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698C55D" w14:textId="00EF8A2B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ldh1l1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DD8395B" w14:textId="213F5886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TGAAAAGCTGTGCCCTGA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B1D3737" w14:textId="5F53372B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GCACAGCTTTGTTGAGG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ADC2D0C" w14:textId="22BD65CE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BB8E6C5" w14:textId="67BB7BC6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356412.1</w:t>
            </w:r>
          </w:p>
        </w:tc>
      </w:tr>
      <w:tr w:rsidR="00F850E8" w:rsidRPr="006E3B1C" w14:paraId="130B5C16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567A4A9" w14:textId="2AFEFE1D" w:rsidR="00F850E8" w:rsidRPr="00832B5E" w:rsidRDefault="00AF52AF" w:rsidP="00AF52AF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 xml:space="preserve">  aqp4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424A98F" w14:textId="4CD625DD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TGAAGCCAGAGAGCCAAA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D899556" w14:textId="55B5660C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GGCCATGCTTGCACAAT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232DB8A" w14:textId="6E5E3358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0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41CE1B2" w14:textId="1346337F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308641.1</w:t>
            </w:r>
          </w:p>
        </w:tc>
      </w:tr>
      <w:tr w:rsidR="00F850E8" w:rsidRPr="006E3B1C" w14:paraId="43202BEB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42830CD" w14:textId="675B9912" w:rsidR="00F850E8" w:rsidRPr="00832B5E" w:rsidRDefault="00AF52AF" w:rsidP="00166CC3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 xml:space="preserve"> mbp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4E4EDAC" w14:textId="7EBECE80" w:rsidR="00F850E8" w:rsidRPr="00F850E8" w:rsidRDefault="00166CC3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AGAGGCTGGAAAGAAGAGAAG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D7E9C5D" w14:textId="3B5EAA07" w:rsidR="00F850E8" w:rsidRPr="00F850E8" w:rsidRDefault="00166CC3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TTGTTCTGGATCGCATCTG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D4178D0" w14:textId="5281130B" w:rsidR="00F850E8" w:rsidRPr="00F850E8" w:rsidRDefault="00166CC3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3C47744" w14:textId="0D46BEF9" w:rsidR="00F850E8" w:rsidRPr="00166CC3" w:rsidRDefault="00166CC3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10777.3</w:t>
            </w:r>
          </w:p>
        </w:tc>
      </w:tr>
      <w:tr w:rsidR="00F850E8" w:rsidRPr="006E3B1C" w14:paraId="7DD820A3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242117C" w14:textId="7D814D86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cd</w:t>
            </w:r>
            <w:r w:rsidR="00F850E8" w:rsidRPr="00832B5E"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>11b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BA58F72" w14:textId="68C0459D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TTGCGGCAATGACAGCAT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97CFA9A" w14:textId="333B9731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CCTCACCGTCATTTCTCAGAG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AA6DF41" w14:textId="1023EFA5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ECF9D72" w14:textId="4DAD534C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NM_001082960.1</w:t>
            </w:r>
          </w:p>
        </w:tc>
      </w:tr>
      <w:tr w:rsidR="00F850E8" w:rsidRPr="006E3B1C" w14:paraId="770AEF4C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84E6F8" w14:textId="515E764C" w:rsidR="00F850E8" w:rsidRPr="00832B5E" w:rsidRDefault="00AF52AF" w:rsidP="00AF52AF">
            <w:pPr>
              <w:spacing w:beforeLines="50" w:before="120" w:after="0" w:line="300" w:lineRule="exact"/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h</w:t>
            </w:r>
            <w:r w:rsidR="00F850E8" w:rsidRPr="00832B5E"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>uC/D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29DBC45" w14:textId="10E4F40B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CAAGTGCAAGGGTTTCG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84C666D" w14:textId="6A19699E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AAATGCTCAGGCCTTGTG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60248C0" w14:textId="4BFFC4C5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48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0ADCFD6" w14:textId="7FEEC523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XM_006510021.1</w:t>
            </w:r>
          </w:p>
        </w:tc>
      </w:tr>
      <w:tr w:rsidR="00F850E8" w:rsidRPr="006E3B1C" w14:paraId="33E6C1AF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DB9B84D" w14:textId="5C63EB4E" w:rsidR="00F850E8" w:rsidRPr="00832B5E" w:rsidRDefault="00F850E8" w:rsidP="00166CC3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 w:rsidRPr="00832B5E">
              <w:rPr>
                <w:rFonts w:ascii="Times New Roman" w:hAnsi="Times New Roman" w:cs="Times New Roman" w:hint="eastAsia"/>
                <w:i/>
                <w:sz w:val="21"/>
                <w:szCs w:val="21"/>
                <w:lang w:eastAsia="ja-JP"/>
              </w:rPr>
              <w:t>tdTomato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8E04688" w14:textId="3C9A0771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ACATCCCCGATTACAAGAAGC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EFE79E5" w14:textId="641EE527" w:rsidR="00F850E8" w:rsidRPr="00F850E8" w:rsidRDefault="00F850E8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0E8">
              <w:rPr>
                <w:rFonts w:ascii="Times New Roman" w:hAnsi="Times New Roman" w:cs="Times New Roman"/>
                <w:sz w:val="18"/>
                <w:szCs w:val="18"/>
              </w:rPr>
              <w:t>TTGTAGATCAGCGTGCCG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396F94B" w14:textId="02989BB9" w:rsidR="00F850E8" w:rsidRPr="00F850E8" w:rsidRDefault="00F850E8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E68770" w14:textId="5291F513" w:rsidR="00F850E8" w:rsidRPr="00166CC3" w:rsidRDefault="00F850E8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166CC3">
              <w:rPr>
                <w:rFonts w:ascii="Times New Roman" w:hAnsi="Times New Roman" w:cs="Times New Roman"/>
                <w:sz w:val="18"/>
                <w:szCs w:val="18"/>
              </w:rPr>
              <w:t>AY678269.1</w:t>
            </w:r>
          </w:p>
        </w:tc>
      </w:tr>
      <w:tr w:rsidR="00F850E8" w:rsidRPr="006E3B1C" w14:paraId="15529192" w14:textId="77777777" w:rsidTr="00166CC3">
        <w:trPr>
          <w:trHeight w:val="284"/>
        </w:trPr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C34E93D" w14:textId="19220D86" w:rsidR="00F850E8" w:rsidRPr="00832B5E" w:rsidRDefault="00D8439A" w:rsidP="00166CC3">
            <w:pPr>
              <w:spacing w:beforeLines="50" w:before="120" w:after="0" w:line="300" w:lineRule="exact"/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</w:pPr>
            <w:r w:rsidRPr="00D8439A">
              <w:rPr>
                <w:rFonts w:ascii="Times New Roman" w:hAnsi="Times New Roman" w:cs="Times New Roman"/>
                <w:i/>
                <w:sz w:val="21"/>
                <w:szCs w:val="21"/>
                <w:lang w:eastAsia="ja-JP"/>
              </w:rPr>
              <w:t>beta-actin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4E491EB" w14:textId="6B365D8F" w:rsidR="00F850E8" w:rsidRPr="00F850E8" w:rsidRDefault="00D8439A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TTTGGCGCTTTTGACTCAG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FBEA628" w14:textId="08D95A4B" w:rsidR="00F850E8" w:rsidRPr="00F850E8" w:rsidRDefault="00D8439A" w:rsidP="00F850E8">
            <w:pPr>
              <w:spacing w:beforeLines="50" w:before="120"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ACTTTGGGGGATGTTTGCTC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FF938CD" w14:textId="2D27FAAA" w:rsidR="00F850E8" w:rsidRPr="00F850E8" w:rsidRDefault="00D8439A" w:rsidP="00F850E8">
            <w:pPr>
              <w:spacing w:beforeLines="50" w:before="120"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704FC5E" w14:textId="7561AF6E" w:rsidR="00F850E8" w:rsidRPr="00166CC3" w:rsidRDefault="00D8439A" w:rsidP="00166CC3">
            <w:pPr>
              <w:spacing w:beforeLines="50" w:before="120" w:after="0" w:line="300" w:lineRule="exact"/>
              <w:ind w:rightChars="100"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D8439A">
              <w:rPr>
                <w:rFonts w:ascii="Times New Roman" w:hAnsi="Times New Roman" w:cs="Times New Roman"/>
                <w:sz w:val="18"/>
                <w:szCs w:val="18"/>
              </w:rPr>
              <w:t>NM_007393.5</w:t>
            </w:r>
          </w:p>
        </w:tc>
      </w:tr>
    </w:tbl>
    <w:p w14:paraId="4D8C18DD" w14:textId="77777777" w:rsidR="00D47B01" w:rsidRPr="006E3B1C" w:rsidRDefault="00D47B01" w:rsidP="00832B5E">
      <w:pPr>
        <w:spacing w:beforeLines="100" w:before="240" w:line="200" w:lineRule="exact"/>
        <w:rPr>
          <w:rFonts w:ascii="Times New Roman" w:hAnsi="Times New Roman" w:cs="Times New Roman"/>
          <w:sz w:val="21"/>
          <w:szCs w:val="21"/>
        </w:rPr>
      </w:pPr>
    </w:p>
    <w:sectPr w:rsidR="00D47B01" w:rsidRPr="006E3B1C">
      <w:type w:val="continuous"/>
      <w:pgSz w:w="10800" w:h="15600"/>
      <w:pgMar w:top="760" w:right="680" w:bottom="280" w:left="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4E6EC" w14:textId="77777777" w:rsidR="0009689A" w:rsidRDefault="0009689A" w:rsidP="00175151">
      <w:pPr>
        <w:spacing w:after="0" w:line="240" w:lineRule="auto"/>
      </w:pPr>
      <w:r>
        <w:separator/>
      </w:r>
    </w:p>
  </w:endnote>
  <w:endnote w:type="continuationSeparator" w:id="0">
    <w:p w14:paraId="55D708A7" w14:textId="77777777" w:rsidR="0009689A" w:rsidRDefault="0009689A" w:rsidP="00175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570FE" w14:textId="77777777" w:rsidR="0009689A" w:rsidRDefault="0009689A" w:rsidP="00175151">
      <w:pPr>
        <w:spacing w:after="0" w:line="240" w:lineRule="auto"/>
      </w:pPr>
      <w:r>
        <w:separator/>
      </w:r>
    </w:p>
  </w:footnote>
  <w:footnote w:type="continuationSeparator" w:id="0">
    <w:p w14:paraId="2FE35A57" w14:textId="77777777" w:rsidR="0009689A" w:rsidRDefault="0009689A" w:rsidP="00175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094C57"/>
    <w:multiLevelType w:val="hybridMultilevel"/>
    <w:tmpl w:val="C9CE93C0"/>
    <w:lvl w:ilvl="0" w:tplc="6B42247A">
      <w:numFmt w:val="bullet"/>
      <w:lvlText w:val="–"/>
      <w:lvlJc w:val="left"/>
      <w:pPr>
        <w:ind w:left="720" w:hanging="360"/>
      </w:pPr>
      <w:rPr>
        <w:rFonts w:ascii="Calibri" w:eastAsiaTheme="minorEastAsia" w:hAnsi="Calibri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CE"/>
    <w:rsid w:val="0009689A"/>
    <w:rsid w:val="000B0948"/>
    <w:rsid w:val="000D2F83"/>
    <w:rsid w:val="001231F0"/>
    <w:rsid w:val="00166CC3"/>
    <w:rsid w:val="00175151"/>
    <w:rsid w:val="00176EF6"/>
    <w:rsid w:val="0026578D"/>
    <w:rsid w:val="002D5DCE"/>
    <w:rsid w:val="00336239"/>
    <w:rsid w:val="00346018"/>
    <w:rsid w:val="00390913"/>
    <w:rsid w:val="003A0220"/>
    <w:rsid w:val="004F1E3A"/>
    <w:rsid w:val="0054065F"/>
    <w:rsid w:val="005B1B58"/>
    <w:rsid w:val="00631475"/>
    <w:rsid w:val="006E3B1C"/>
    <w:rsid w:val="0070205F"/>
    <w:rsid w:val="00801C9D"/>
    <w:rsid w:val="00832B5E"/>
    <w:rsid w:val="008764DD"/>
    <w:rsid w:val="008F6B66"/>
    <w:rsid w:val="00996CED"/>
    <w:rsid w:val="00A67419"/>
    <w:rsid w:val="00AF52AF"/>
    <w:rsid w:val="00BD3E4B"/>
    <w:rsid w:val="00C37769"/>
    <w:rsid w:val="00C53518"/>
    <w:rsid w:val="00CF4882"/>
    <w:rsid w:val="00D421D2"/>
    <w:rsid w:val="00D47B01"/>
    <w:rsid w:val="00D8439A"/>
    <w:rsid w:val="00EB492F"/>
    <w:rsid w:val="00ED0BB1"/>
    <w:rsid w:val="00EE3364"/>
    <w:rsid w:val="00F46F81"/>
    <w:rsid w:val="00F6075F"/>
    <w:rsid w:val="00F8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095233"/>
  <w15:docId w15:val="{4BF43EBE-EEDC-4A33-83EB-A274DCB9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1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5151"/>
  </w:style>
  <w:style w:type="paragraph" w:styleId="Footer">
    <w:name w:val="footer"/>
    <w:basedOn w:val="Normal"/>
    <w:link w:val="FooterChar"/>
    <w:uiPriority w:val="99"/>
    <w:unhideWhenUsed/>
    <w:rsid w:val="001751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5151"/>
  </w:style>
  <w:style w:type="paragraph" w:styleId="ListParagraph">
    <w:name w:val="List Paragraph"/>
    <w:basedOn w:val="Normal"/>
    <w:uiPriority w:val="34"/>
    <w:qFormat/>
    <w:rsid w:val="000D2F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4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DD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E3364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ED64C-9D95-4DCE-8B20-614C9807E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owerPoint プレゼンテーション</vt:lpstr>
      <vt:lpstr>PowerPoint プレゼンテーション</vt:lpstr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プレゼンテーション</dc:title>
  <dc:creator>tatsumi kouko</dc:creator>
  <cp:lastModifiedBy>Rajeshwari A.</cp:lastModifiedBy>
  <cp:revision>3</cp:revision>
  <cp:lastPrinted>2020-04-25T07:29:00Z</cp:lastPrinted>
  <dcterms:created xsi:type="dcterms:W3CDTF">2021-09-03T09:17:00Z</dcterms:created>
  <dcterms:modified xsi:type="dcterms:W3CDTF">2021-10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22T00:00:00Z</vt:filetime>
  </property>
  <property fmtid="{D5CDD505-2E9C-101B-9397-08002B2CF9AE}" pid="3" name="LastSaved">
    <vt:filetime>2020-04-20T00:00:00Z</vt:filetime>
  </property>
</Properties>
</file>